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87061B" w14:textId="07F0CA11" w:rsidR="001F4D9A" w:rsidRPr="00B22C82" w:rsidRDefault="001F4D9A" w:rsidP="001F4D9A">
      <w:r w:rsidRPr="00B22C82">
        <w:t>S3</w:t>
      </w:r>
      <w:r w:rsidR="00100A0C" w:rsidRPr="00100A0C">
        <w:t xml:space="preserve"> </w:t>
      </w:r>
      <w:r w:rsidR="00100A0C" w:rsidRPr="00B22C82">
        <w:t>Table</w:t>
      </w:r>
      <w:r w:rsidRPr="00B22C82">
        <w:t xml:space="preserve">. A simplified but reasonable binary model to estimate the number of falsely interpreted cases with the 21 autosomal markers </w:t>
      </w:r>
      <w:r>
        <w:t>in</w:t>
      </w:r>
      <w:r w:rsidRPr="00B22C82">
        <w:t xml:space="preserve"> the </w:t>
      </w:r>
      <w:proofErr w:type="spellStart"/>
      <w:r w:rsidRPr="00B22C82">
        <w:t>Globalfiler</w:t>
      </w:r>
      <w:proofErr w:type="spellEnd"/>
      <w:r w:rsidRPr="00B22C82">
        <w:t xml:space="preserve"> kit. The false interpretation rates are false negatives rates for truly related exclude as unrelated and false positive rates for unrelated included as related, respectivel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620"/>
        <w:gridCol w:w="1980"/>
        <w:gridCol w:w="1440"/>
        <w:gridCol w:w="1530"/>
      </w:tblGrid>
      <w:tr w:rsidR="001F4D9A" w:rsidRPr="00B22C82" w14:paraId="292F663D" w14:textId="77777777" w:rsidTr="002A21E6">
        <w:trPr>
          <w:trHeight w:val="53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1F1A1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True relationship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F93B2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No. of cases for each relationshi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1BDD9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Proportions of labs adopting a specified LR threshol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D11C8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False interpretation rat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031B2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No. of false interpretations</w:t>
            </w:r>
          </w:p>
        </w:tc>
      </w:tr>
      <w:tr w:rsidR="001F4D9A" w:rsidRPr="00B22C82" w14:paraId="34D769E2" w14:textId="77777777" w:rsidTr="002A21E6">
        <w:trPr>
          <w:trHeight w:val="290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ED35" w14:textId="77777777" w:rsidR="001F4D9A" w:rsidRPr="00B22C82" w:rsidRDefault="001F4D9A" w:rsidP="002A21E6">
            <w:pPr>
              <w:spacing w:after="0" w:line="240" w:lineRule="auto"/>
              <w:jc w:val="both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Related</w:t>
            </w:r>
          </w:p>
          <w:p w14:paraId="1FA5C2D4" w14:textId="77777777" w:rsidR="001F4D9A" w:rsidRPr="00B22C82" w:rsidRDefault="001F4D9A" w:rsidP="002A21E6">
            <w:pPr>
              <w:spacing w:after="0" w:line="240" w:lineRule="auto"/>
              <w:jc w:val="both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/Inclusion</w:t>
            </w:r>
          </w:p>
          <w:p w14:paraId="352FF7D0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(72%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B444" w14:textId="77777777" w:rsidR="001F4D9A" w:rsidRPr="00B22C82" w:rsidRDefault="001F4D9A" w:rsidP="002A21E6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 xml:space="preserve">3,7500,000 </w:t>
            </w:r>
            <w:r w:rsidRPr="00B22C82">
              <w:rPr>
                <w:rFonts w:eastAsia="Times New Roman" w:cstheme="minorHAnsi"/>
                <w:sz w:val="20"/>
              </w:rPr>
              <w:br/>
              <w:t>(Trio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560A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65% (LR=10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A676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0.0006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B4D8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11</w:t>
            </w:r>
          </w:p>
        </w:tc>
      </w:tr>
      <w:tr w:rsidR="001F4D9A" w:rsidRPr="00B22C82" w14:paraId="1B5F5403" w14:textId="77777777" w:rsidTr="002A21E6">
        <w:trPr>
          <w:trHeight w:val="29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5CB68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9397C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F28AF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35% (LR=1,000)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884DC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0.0032%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DCA1C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30</w:t>
            </w:r>
          </w:p>
        </w:tc>
      </w:tr>
      <w:tr w:rsidR="001F4D9A" w:rsidRPr="00B22C82" w14:paraId="063C2AD6" w14:textId="77777777" w:rsidTr="002A21E6">
        <w:trPr>
          <w:trHeight w:val="29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6C7A4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1620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9C2B" w14:textId="77777777" w:rsidR="001F4D9A" w:rsidRPr="00B22C82" w:rsidRDefault="001F4D9A" w:rsidP="002A21E6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1,000,000 (Parent-Child)</w:t>
            </w:r>
          </w:p>
        </w:tc>
        <w:tc>
          <w:tcPr>
            <w:tcW w:w="198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034C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75% (LR=100)</w:t>
            </w:r>
          </w:p>
        </w:tc>
        <w:tc>
          <w:tcPr>
            <w:tcW w:w="144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672E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0.08%</w:t>
            </w:r>
          </w:p>
        </w:tc>
        <w:tc>
          <w:tcPr>
            <w:tcW w:w="153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311E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432</w:t>
            </w:r>
          </w:p>
        </w:tc>
      </w:tr>
      <w:tr w:rsidR="001F4D9A" w:rsidRPr="00B22C82" w14:paraId="0F10525C" w14:textId="77777777" w:rsidTr="002A21E6">
        <w:trPr>
          <w:trHeight w:val="290"/>
        </w:trPr>
        <w:tc>
          <w:tcPr>
            <w:tcW w:w="15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40C8A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1D7D5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1EE14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25% (LR=1,000)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75E16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0.38%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1769E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684</w:t>
            </w:r>
          </w:p>
        </w:tc>
      </w:tr>
      <w:tr w:rsidR="001F4D9A" w:rsidRPr="00B22C82" w14:paraId="37C49F3C" w14:textId="77777777" w:rsidTr="002A21E6">
        <w:trPr>
          <w:trHeight w:val="300"/>
        </w:trPr>
        <w:tc>
          <w:tcPr>
            <w:tcW w:w="15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4476D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16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4D652" w14:textId="77777777" w:rsidR="001F4D9A" w:rsidRPr="00B22C82" w:rsidRDefault="001F4D9A" w:rsidP="002A21E6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 xml:space="preserve">250,000 </w:t>
            </w:r>
            <w:r w:rsidRPr="00B22C82">
              <w:rPr>
                <w:rFonts w:eastAsia="Times New Roman" w:cstheme="minorHAnsi"/>
                <w:sz w:val="20"/>
              </w:rPr>
              <w:br/>
              <w:t>(Full-sibling)</w:t>
            </w:r>
          </w:p>
        </w:tc>
        <w:tc>
          <w:tcPr>
            <w:tcW w:w="198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EEAB1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20% (LR=100)</w:t>
            </w:r>
          </w:p>
        </w:tc>
        <w:tc>
          <w:tcPr>
            <w:tcW w:w="144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E8DE5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7.17%</w:t>
            </w:r>
          </w:p>
        </w:tc>
        <w:tc>
          <w:tcPr>
            <w:tcW w:w="153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6854C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2,581</w:t>
            </w:r>
          </w:p>
        </w:tc>
      </w:tr>
      <w:tr w:rsidR="001F4D9A" w:rsidRPr="00B22C82" w14:paraId="673CA89D" w14:textId="77777777" w:rsidTr="002A21E6">
        <w:trPr>
          <w:trHeight w:val="290"/>
        </w:trPr>
        <w:tc>
          <w:tcPr>
            <w:tcW w:w="15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D867C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Unrelated</w:t>
            </w:r>
            <w:r w:rsidRPr="00B22C82">
              <w:rPr>
                <w:rFonts w:eastAsia="Times New Roman" w:cstheme="minorHAnsi"/>
                <w:sz w:val="20"/>
              </w:rPr>
              <w:br/>
              <w:t>/Exclusion</w:t>
            </w:r>
          </w:p>
          <w:p w14:paraId="40BCF3AD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(28%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0944" w14:textId="77777777" w:rsidR="001F4D9A" w:rsidRPr="00B22C82" w:rsidRDefault="001F4D9A" w:rsidP="002A21E6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 xml:space="preserve">3,7500,000 </w:t>
            </w:r>
            <w:r w:rsidRPr="00B22C82">
              <w:rPr>
                <w:rFonts w:eastAsia="Times New Roman" w:cstheme="minorHAnsi"/>
                <w:sz w:val="20"/>
              </w:rPr>
              <w:br/>
              <w:t>(Trio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523D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65% (LR=10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D483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cstheme="minorHAnsi"/>
                <w:sz w:val="20"/>
              </w:rPr>
              <w:t>0.00001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8413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cstheme="minorHAnsi"/>
                <w:sz w:val="20"/>
              </w:rPr>
              <w:t>0</w:t>
            </w:r>
          </w:p>
        </w:tc>
      </w:tr>
      <w:tr w:rsidR="001F4D9A" w:rsidRPr="00B22C82" w14:paraId="15F674BD" w14:textId="77777777" w:rsidTr="002A21E6">
        <w:trPr>
          <w:trHeight w:val="290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D7577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1553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EC261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35% (LR=1,000)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3EA09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cstheme="minorHAnsi"/>
                <w:sz w:val="20"/>
              </w:rPr>
              <w:t>0.00001%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66391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cstheme="minorHAnsi"/>
                <w:sz w:val="20"/>
              </w:rPr>
              <w:t>0</w:t>
            </w:r>
          </w:p>
        </w:tc>
      </w:tr>
      <w:tr w:rsidR="001F4D9A" w:rsidRPr="00B22C82" w14:paraId="2531B955" w14:textId="77777777" w:rsidTr="002A21E6">
        <w:trPr>
          <w:trHeight w:val="290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93FF1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1620" w:type="dxa"/>
            <w:vMerge w:val="restart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CCC1" w14:textId="77777777" w:rsidR="001F4D9A" w:rsidRPr="00B22C82" w:rsidRDefault="001F4D9A" w:rsidP="002A21E6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1,000,000 (Parent-Child)</w:t>
            </w:r>
          </w:p>
        </w:tc>
        <w:tc>
          <w:tcPr>
            <w:tcW w:w="198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D78A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75% (LR=100)</w:t>
            </w:r>
          </w:p>
        </w:tc>
        <w:tc>
          <w:tcPr>
            <w:tcW w:w="144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9149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cstheme="minorHAnsi"/>
                <w:sz w:val="20"/>
              </w:rPr>
              <w:t>0.0005%</w:t>
            </w:r>
          </w:p>
        </w:tc>
        <w:tc>
          <w:tcPr>
            <w:tcW w:w="1530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9AA7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cstheme="minorHAnsi"/>
                <w:sz w:val="20"/>
              </w:rPr>
              <w:t>1</w:t>
            </w:r>
          </w:p>
        </w:tc>
      </w:tr>
      <w:tr w:rsidR="001F4D9A" w:rsidRPr="00B22C82" w14:paraId="3654533F" w14:textId="77777777" w:rsidTr="002A21E6">
        <w:trPr>
          <w:trHeight w:val="290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FC259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1620" w:type="dxa"/>
            <w:vMerge/>
            <w:tcBorders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FD3AF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8A416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25% (LR=1,000)</w:t>
            </w:r>
          </w:p>
        </w:tc>
        <w:tc>
          <w:tcPr>
            <w:tcW w:w="144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BACB9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cstheme="minorHAnsi"/>
                <w:sz w:val="20"/>
              </w:rPr>
              <w:t>0.0002%</w:t>
            </w:r>
          </w:p>
        </w:tc>
        <w:tc>
          <w:tcPr>
            <w:tcW w:w="153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DE8AE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cstheme="minorHAnsi"/>
                <w:sz w:val="20"/>
              </w:rPr>
              <w:t>0</w:t>
            </w:r>
          </w:p>
        </w:tc>
      </w:tr>
      <w:tr w:rsidR="001F4D9A" w:rsidRPr="00B22C82" w14:paraId="129244C4" w14:textId="77777777" w:rsidTr="002A21E6">
        <w:trPr>
          <w:trHeight w:val="300"/>
        </w:trPr>
        <w:tc>
          <w:tcPr>
            <w:tcW w:w="15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0A7146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</w:p>
        </w:tc>
        <w:tc>
          <w:tcPr>
            <w:tcW w:w="16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87F05" w14:textId="77777777" w:rsidR="001F4D9A" w:rsidRPr="00B22C82" w:rsidRDefault="001F4D9A" w:rsidP="002A21E6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 xml:space="preserve">250,000 </w:t>
            </w:r>
            <w:r w:rsidRPr="00B22C82">
              <w:rPr>
                <w:rFonts w:eastAsia="Times New Roman" w:cstheme="minorHAnsi"/>
                <w:sz w:val="20"/>
              </w:rPr>
              <w:br/>
              <w:t>(Full-sibling)</w:t>
            </w:r>
          </w:p>
        </w:tc>
        <w:tc>
          <w:tcPr>
            <w:tcW w:w="198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DAE92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eastAsia="Times New Roman" w:cstheme="minorHAnsi"/>
                <w:sz w:val="20"/>
              </w:rPr>
              <w:t>20% (LR=100)</w:t>
            </w:r>
          </w:p>
        </w:tc>
        <w:tc>
          <w:tcPr>
            <w:tcW w:w="144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EE305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cstheme="minorHAnsi"/>
                <w:sz w:val="20"/>
              </w:rPr>
              <w:t>0.010%</w:t>
            </w:r>
          </w:p>
        </w:tc>
        <w:tc>
          <w:tcPr>
            <w:tcW w:w="153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7F156" w14:textId="77777777" w:rsidR="001F4D9A" w:rsidRPr="00B22C82" w:rsidRDefault="001F4D9A" w:rsidP="002A21E6">
            <w:pPr>
              <w:spacing w:after="0" w:line="240" w:lineRule="auto"/>
              <w:rPr>
                <w:rFonts w:eastAsia="Times New Roman" w:cstheme="minorHAnsi"/>
                <w:sz w:val="20"/>
              </w:rPr>
            </w:pPr>
            <w:r w:rsidRPr="00B22C82">
              <w:rPr>
                <w:rFonts w:cstheme="minorHAnsi"/>
                <w:sz w:val="20"/>
              </w:rPr>
              <w:t>1</w:t>
            </w:r>
          </w:p>
        </w:tc>
      </w:tr>
    </w:tbl>
    <w:p w14:paraId="1064C27C" w14:textId="77777777" w:rsidR="00DB5E24" w:rsidRDefault="00DB5E24"/>
    <w:sectPr w:rsidR="00DB5E24" w:rsidSect="00DE5C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1MDcyNDQ0NrAwtLRQ0lEKTi0uzszPAykwrAUADawwTCwAAAA="/>
  </w:docVars>
  <w:rsids>
    <w:rsidRoot w:val="00B524BF"/>
    <w:rsid w:val="00100A0C"/>
    <w:rsid w:val="001F4D9A"/>
    <w:rsid w:val="00AD0804"/>
    <w:rsid w:val="00B524BF"/>
    <w:rsid w:val="00DB5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DD79E"/>
  <w15:chartTrackingRefBased/>
  <w15:docId w15:val="{FD31236B-0BA1-45B3-9142-A7DFC60E2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D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, Jianye</dc:creator>
  <cp:keywords/>
  <dc:description/>
  <cp:lastModifiedBy>Ge, Jianye</cp:lastModifiedBy>
  <cp:revision>4</cp:revision>
  <dcterms:created xsi:type="dcterms:W3CDTF">2020-06-24T21:20:00Z</dcterms:created>
  <dcterms:modified xsi:type="dcterms:W3CDTF">2020-07-02T16:57:00Z</dcterms:modified>
</cp:coreProperties>
</file>